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DB0" w:rsidRPr="005B2D09" w:rsidRDefault="007D4DB0" w:rsidP="000201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02013C">
        <w:rPr>
          <w:rFonts w:ascii="Times New Roman" w:hAnsi="Times New Roman" w:cs="Times New Roman"/>
          <w:b/>
          <w:sz w:val="24"/>
          <w:szCs w:val="24"/>
        </w:rPr>
        <w:t>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13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2.</w:t>
      </w:r>
      <w:r w:rsidRPr="005B2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013C">
        <w:rPr>
          <w:rFonts w:ascii="Times New Roman" w:hAnsi="Times New Roman" w:cs="Times New Roman"/>
          <w:sz w:val="24"/>
          <w:szCs w:val="24"/>
        </w:rPr>
        <w:t>Annotation of functional ORF in phage HEf13 genome</w:t>
      </w:r>
      <w:r w:rsidR="00EA40E7" w:rsidRPr="000201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9182" w:type="dxa"/>
        <w:tblLook w:val="04A0" w:firstRow="1" w:lastRow="0" w:firstColumn="1" w:lastColumn="0" w:noHBand="0" w:noVBand="1"/>
      </w:tblPr>
      <w:tblGrid>
        <w:gridCol w:w="1794"/>
        <w:gridCol w:w="2105"/>
        <w:gridCol w:w="1069"/>
        <w:gridCol w:w="2218"/>
        <w:gridCol w:w="1072"/>
        <w:gridCol w:w="924"/>
      </w:tblGrid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Locus tag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Predicted functio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Location (nt)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BLASTP best matches</w:t>
            </w:r>
          </w:p>
        </w:tc>
        <w:tc>
          <w:tcPr>
            <w:tcW w:w="1072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Identity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Percent</w:t>
            </w:r>
          </w:p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E77E5">
              <w:rPr>
                <w:rFonts w:ascii="Times New Roman" w:hAnsi="Times New Roman" w:cs="Times New Roman"/>
                <w:b/>
                <w:bCs/>
                <w:szCs w:val="24"/>
              </w:rPr>
              <w:t>Identity</w:t>
            </w:r>
          </w:p>
        </w:tc>
      </w:tr>
      <w:tr w:rsidR="007D4DB0" w:rsidRPr="00E541C8" w:rsidTr="00366C0D">
        <w:trPr>
          <w:trHeight w:val="233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RNA ligase</w:t>
            </w:r>
          </w:p>
        </w:tc>
        <w:tc>
          <w:tcPr>
            <w:tcW w:w="1069" w:type="dxa"/>
            <w:noWrap/>
            <w:vAlign w:val="center"/>
            <w:hideMark/>
          </w:tcPr>
          <w:p w:rsidR="00EF4D80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8-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1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47/31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EF4D80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12-</w:t>
            </w:r>
          </w:p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7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5/8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7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71-161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2/8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633-184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9/6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</w:t>
            </w:r>
            <w:r>
              <w:rPr>
                <w:rFonts w:ascii="Times New Roman" w:hAnsi="Times New Roman" w:cs="Times New Roman"/>
                <w:szCs w:val="24"/>
              </w:rPr>
              <w:t>00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832-205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6/7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2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</w:t>
            </w:r>
            <w:r>
              <w:rPr>
                <w:rFonts w:ascii="Times New Roman" w:hAnsi="Times New Roman" w:cs="Times New Roman"/>
                <w:szCs w:val="24"/>
              </w:rPr>
              <w:t>00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51-2275</w:t>
            </w:r>
          </w:p>
        </w:tc>
        <w:tc>
          <w:tcPr>
            <w:tcW w:w="4214" w:type="dxa"/>
            <w:gridSpan w:val="3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No significant similarity found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75-253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296862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296862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6/8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532-272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296862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296862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2/6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0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805-323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10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6/143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4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249-344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5/6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Cytidine deamin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460-404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VD13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76/17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1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045-450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B1470F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B1470F">
              <w:rPr>
                <w:rFonts w:ascii="Times New Roman" w:hAnsi="Times New Roman" w:cs="Times New Roman"/>
                <w:szCs w:val="24"/>
              </w:rPr>
              <w:t xml:space="preserve"> phage   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3/137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ATP-dependent metalloprote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62-525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B1470F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B1470F">
              <w:rPr>
                <w:rFonts w:ascii="Times New Roman" w:hAnsi="Times New Roman" w:cs="Times New Roman"/>
                <w:szCs w:val="24"/>
              </w:rPr>
              <w:t xml:space="preserve"> phage   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1/231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6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250-564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7/13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2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644-607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0/1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polymerase I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152-850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78/783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582-876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EA33FE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EA33FE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8/6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7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767-914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EA33FE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EA33FE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3/12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145-935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4/7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7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357-956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7/6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63-978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0/7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02-999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7/6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97-1017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6/5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376-1058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2/6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1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594-1071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10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8/3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LPS glycosyltransfer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713-1127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86/187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lastRenderedPageBreak/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368-1200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9/21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eoxynucleoside monophosphate kin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993-1256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89/18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Crossover junction endodeoxyribonuclease RuvC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559-1299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4/1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130-1345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7/10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459-1448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41/34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NH homing endonucle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480-1492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2D69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8E2D69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4/14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993-1525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2D69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8E2D69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0/8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3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5277-1548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VD13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9/7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methyltransfer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5455-1620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50/25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helic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6220-1758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4/45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replication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7596-1837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58/25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Transcriptional regulator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8421-1877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7/117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prim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8849-1979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14/31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9823-2003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751C3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A751C3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0/7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047-2023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751C3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A751C3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2/6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401-2073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751C3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A751C3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1/11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2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733-2098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10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0/8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4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0984-2122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VD13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0/7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3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038-2225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/4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348-2254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3/6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548-2293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6/12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937-23371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4/1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3424-2424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72/27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NH homing endonucle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4758-2497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3/57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4961-2538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1/14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N-acetylmuramoyl-L-alanine amid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5673-2638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36/237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6433-2672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VD13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4/9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lastRenderedPageBreak/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epolymer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6734-2976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5/100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Tail fibers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9773-3376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24/133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Tail tape measure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3779-3666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E221C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5E221C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46/961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6677-36901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E221C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5E221C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4/7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6912-3735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66BF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5A66BF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5/14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Phage tail tube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7496-3818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A66BF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5A66BF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9/22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Tai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8206-3864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97B22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797B22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4/1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BEfaSHEf13_06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8206-3864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97B22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797B22">
              <w:rPr>
                <w:rFonts w:ascii="Times New Roman" w:hAnsi="Times New Roman" w:cs="Times New Roman"/>
                <w:szCs w:val="24"/>
              </w:rPr>
              <w:t xml:space="preserve"> phage    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6/12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8653-39033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3E26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8E3E26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5/12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ead-tail connector family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9411-3981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3E26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8E3E26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2/13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Major tai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9875-4031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3E26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8E3E26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45/14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Major capsid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0470-4127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3E26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8E3E26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65/26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1325-4199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E3E26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8E3E26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24/22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ead morphogenesis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2110-4286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50/251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Phage port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2877-4441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10/511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Phage terminase large subunit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4469-4574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23/423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ol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803-46051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9176DC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9176DC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2/8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6070-4641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9176DC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   </w:t>
            </w:r>
            <w:r w:rsidRPr="009176DC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4/11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Phage terminase small subunit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6428-4702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99/199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7308-4762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4/10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7622-4787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IME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4/8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Methyltransferase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7872-4832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IME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16/12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2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8328-4846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/45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Glutaredoxin-like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8490-4875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4/8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8752-4895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454420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454420">
              <w:rPr>
                <w:rFonts w:ascii="Times New Roman" w:hAnsi="Times New Roman" w:cs="Times New Roman"/>
                <w:szCs w:val="24"/>
              </w:rPr>
              <w:t xml:space="preserve"> phage   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0/6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8948-49250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454420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454420">
              <w:rPr>
                <w:rFonts w:ascii="Times New Roman" w:hAnsi="Times New Roman" w:cs="Times New Roman"/>
                <w:szCs w:val="24"/>
              </w:rPr>
              <w:t xml:space="preserve"> phage   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3/10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3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9270-49641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06/123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6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lastRenderedPageBreak/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0092-50757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11/221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0742-5162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248/28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7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1627-5184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70/72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1847-5205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10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68/7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7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2236-52376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45/46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3500-5380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vB_EfaS_IME198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2/10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6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4054-54488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</w:t>
            </w:r>
            <w:r w:rsidRPr="00CE77E5">
              <w:rPr>
                <w:rFonts w:ascii="Times New Roman" w:hAnsi="Times New Roman" w:cs="Times New Roman"/>
                <w:szCs w:val="24"/>
              </w:rPr>
              <w:t>IME-EF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37/1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4625-5487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phage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BC-61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3/8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4948-55082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Strept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</w:t>
            </w:r>
            <w:r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CE77E5">
              <w:rPr>
                <w:rFonts w:ascii="Times New Roman" w:hAnsi="Times New Roman" w:cs="Times New Roman"/>
                <w:szCs w:val="24"/>
              </w:rPr>
              <w:t>SPQ-S1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39/4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8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5161-55535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>Enterococcus</w:t>
            </w:r>
            <w:r w:rsidRPr="00CE77E5">
              <w:rPr>
                <w:rFonts w:ascii="Times New Roman" w:hAnsi="Times New Roman" w:cs="Times New Roman"/>
                <w:szCs w:val="24"/>
              </w:rPr>
              <w:t xml:space="preserve"> phage SAP6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2/124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8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5528-55914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127/128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9%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6015-56254</w:t>
            </w:r>
          </w:p>
        </w:tc>
        <w:tc>
          <w:tcPr>
            <w:tcW w:w="4214" w:type="dxa"/>
            <w:gridSpan w:val="3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No significant similarity found</w:t>
            </w:r>
          </w:p>
        </w:tc>
      </w:tr>
      <w:tr w:rsidR="007D4DB0" w:rsidRPr="00E541C8" w:rsidTr="00366C0D">
        <w:trPr>
          <w:trHeight w:val="77"/>
        </w:trPr>
        <w:tc>
          <w:tcPr>
            <w:tcW w:w="1794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2105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6540-56653</w:t>
            </w:r>
          </w:p>
        </w:tc>
        <w:tc>
          <w:tcPr>
            <w:tcW w:w="4214" w:type="dxa"/>
            <w:gridSpan w:val="3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No significant similarity found</w:t>
            </w:r>
          </w:p>
        </w:tc>
      </w:tr>
      <w:tr w:rsidR="007D4DB0" w:rsidRPr="00E541C8" w:rsidTr="00366C0D">
        <w:trPr>
          <w:trHeight w:val="109"/>
        </w:trPr>
        <w:tc>
          <w:tcPr>
            <w:tcW w:w="1794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2105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Hypothetical protein</w:t>
            </w:r>
          </w:p>
        </w:tc>
        <w:tc>
          <w:tcPr>
            <w:tcW w:w="1069" w:type="dxa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7112-57624</w:t>
            </w:r>
          </w:p>
        </w:tc>
        <w:tc>
          <w:tcPr>
            <w:tcW w:w="4214" w:type="dxa"/>
            <w:gridSpan w:val="3"/>
            <w:noWrap/>
            <w:vAlign w:val="center"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No significant similarity found</w:t>
            </w:r>
          </w:p>
        </w:tc>
      </w:tr>
      <w:tr w:rsidR="007D4DB0" w:rsidRPr="00E541C8" w:rsidTr="00366C0D">
        <w:trPr>
          <w:trHeight w:val="402"/>
        </w:trPr>
        <w:tc>
          <w:tcPr>
            <w:tcW w:w="179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0A198B">
              <w:rPr>
                <w:rFonts w:ascii="Times New Roman" w:hAnsi="Times New Roman" w:cs="Times New Roman"/>
                <w:szCs w:val="24"/>
              </w:rPr>
              <w:t>vBEfaSHEf13_0</w:t>
            </w:r>
            <w:r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105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DNA binding protein</w:t>
            </w:r>
          </w:p>
        </w:tc>
        <w:tc>
          <w:tcPr>
            <w:tcW w:w="1069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7627-57809</w:t>
            </w:r>
          </w:p>
        </w:tc>
        <w:tc>
          <w:tcPr>
            <w:tcW w:w="2218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E77E5">
              <w:rPr>
                <w:rFonts w:ascii="Times New Roman" w:hAnsi="Times New Roman" w:cs="Times New Roman"/>
                <w:i/>
                <w:iCs/>
                <w:szCs w:val="24"/>
              </w:rPr>
              <w:t xml:space="preserve">Enterococcus </w:t>
            </w:r>
            <w:r w:rsidRPr="00CE77E5">
              <w:rPr>
                <w:rFonts w:ascii="Times New Roman" w:hAnsi="Times New Roman" w:cs="Times New Roman"/>
                <w:szCs w:val="24"/>
              </w:rPr>
              <w:t>phage EF-P29</w:t>
            </w:r>
          </w:p>
        </w:tc>
        <w:tc>
          <w:tcPr>
            <w:tcW w:w="1072" w:type="dxa"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57/60</w:t>
            </w:r>
          </w:p>
        </w:tc>
        <w:tc>
          <w:tcPr>
            <w:tcW w:w="924" w:type="dxa"/>
            <w:noWrap/>
            <w:vAlign w:val="center"/>
            <w:hideMark/>
          </w:tcPr>
          <w:p w:rsidR="007D4DB0" w:rsidRPr="00CE77E5" w:rsidRDefault="007D4DB0" w:rsidP="0002013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CE77E5">
              <w:rPr>
                <w:rFonts w:ascii="Times New Roman" w:hAnsi="Times New Roman" w:cs="Times New Roman"/>
                <w:szCs w:val="24"/>
              </w:rPr>
              <w:t>95%</w:t>
            </w:r>
          </w:p>
        </w:tc>
      </w:tr>
    </w:tbl>
    <w:p w:rsidR="007D4DB0" w:rsidRPr="00E541C8" w:rsidRDefault="007D4DB0" w:rsidP="007D4DB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4DB0" w:rsidRPr="002209C2" w:rsidRDefault="007D4DB0" w:rsidP="007D4DB0">
      <w:pPr>
        <w:wordWrap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D4DB0" w:rsidRDefault="007D4DB0" w:rsidP="007D4DB0"/>
    <w:p w:rsidR="008E7353" w:rsidRDefault="008E7353"/>
    <w:sectPr w:rsidR="008E7353" w:rsidSect="0099158D">
      <w:footerReference w:type="default" r:id="rId6"/>
      <w:pgSz w:w="11906" w:h="16838"/>
      <w:pgMar w:top="1701" w:right="1274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5E68" w:rsidRDefault="00455E68">
      <w:pPr>
        <w:spacing w:after="0" w:line="240" w:lineRule="auto"/>
      </w:pPr>
      <w:r>
        <w:separator/>
      </w:r>
    </w:p>
  </w:endnote>
  <w:endnote w:type="continuationSeparator" w:id="0">
    <w:p w:rsidR="00455E68" w:rsidRDefault="00455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80321"/>
      <w:docPartObj>
        <w:docPartGallery w:val="Page Numbers (Bottom of Page)"/>
        <w:docPartUnique/>
      </w:docPartObj>
    </w:sdtPr>
    <w:sdtEndPr/>
    <w:sdtContent>
      <w:p w:rsidR="0002013C" w:rsidRDefault="0002013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DB9" w:rsidRPr="00495DB9">
          <w:rPr>
            <w:noProof/>
            <w:lang w:val="ko-KR"/>
          </w:rPr>
          <w:t>4</w:t>
        </w:r>
        <w:r>
          <w:fldChar w:fldCharType="end"/>
        </w:r>
      </w:p>
    </w:sdtContent>
  </w:sdt>
  <w:p w:rsidR="0002013C" w:rsidRDefault="0002013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5E68" w:rsidRDefault="00455E68">
      <w:pPr>
        <w:spacing w:after="0" w:line="240" w:lineRule="auto"/>
      </w:pPr>
      <w:r>
        <w:separator/>
      </w:r>
    </w:p>
  </w:footnote>
  <w:footnote w:type="continuationSeparator" w:id="0">
    <w:p w:rsidR="00455E68" w:rsidRDefault="00455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B0"/>
    <w:rsid w:val="0002013C"/>
    <w:rsid w:val="00051B81"/>
    <w:rsid w:val="00366C0D"/>
    <w:rsid w:val="003F7045"/>
    <w:rsid w:val="00455E68"/>
    <w:rsid w:val="00495DB9"/>
    <w:rsid w:val="005608A7"/>
    <w:rsid w:val="007D4DB0"/>
    <w:rsid w:val="00886F24"/>
    <w:rsid w:val="008E7353"/>
    <w:rsid w:val="0099158D"/>
    <w:rsid w:val="00B71F32"/>
    <w:rsid w:val="00EA40E7"/>
    <w:rsid w:val="00E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D97BF7-CDA0-4E11-A4BA-A195CD11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D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D4D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D4DB0"/>
  </w:style>
  <w:style w:type="table" w:styleId="a4">
    <w:name w:val="Table Grid"/>
    <w:basedOn w:val="a1"/>
    <w:uiPriority w:val="39"/>
    <w:rsid w:val="007D4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7D4DB0"/>
  </w:style>
  <w:style w:type="paragraph" w:styleId="a6">
    <w:name w:val="header"/>
    <w:basedOn w:val="a"/>
    <w:link w:val="Char0"/>
    <w:uiPriority w:val="99"/>
    <w:unhideWhenUsed/>
    <w:rsid w:val="00EA40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A4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욱</dc:creator>
  <cp:keywords/>
  <dc:description/>
  <cp:lastModifiedBy>임진택</cp:lastModifiedBy>
  <cp:revision>2</cp:revision>
  <dcterms:created xsi:type="dcterms:W3CDTF">2019-11-19T09:41:00Z</dcterms:created>
  <dcterms:modified xsi:type="dcterms:W3CDTF">2019-11-19T09:41:00Z</dcterms:modified>
</cp:coreProperties>
</file>